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CC722" w14:textId="77777777" w:rsidR="00167FEA" w:rsidRPr="00911586" w:rsidRDefault="00167FEA" w:rsidP="00167FEA">
      <w:pPr>
        <w:rPr>
          <w:rFonts w:cs="Times New Roman" w:hint="cs"/>
          <w:b/>
          <w:bCs/>
          <w:szCs w:val="24"/>
        </w:rPr>
      </w:pPr>
      <w:r w:rsidRPr="00911586">
        <w:rPr>
          <w:rFonts w:cs="Times New Roman" w:hint="cs"/>
          <w:b/>
          <w:bCs/>
          <w:szCs w:val="24"/>
        </w:rPr>
        <w:t>Supplementary Table 1. Definitions for neonatal morbidities</w:t>
      </w:r>
    </w:p>
    <w:p w14:paraId="5A706906" w14:textId="77777777" w:rsidR="00167FEA" w:rsidRPr="00911586" w:rsidRDefault="00167FEA" w:rsidP="00167FEA">
      <w:pPr>
        <w:rPr>
          <w:rFonts w:cs="Times New Roman" w:hint="cs"/>
          <w:szCs w:val="24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67FEA" w:rsidRPr="00911586" w14:paraId="0EF2FC2E" w14:textId="77777777" w:rsidTr="00EF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579E6D2" w14:textId="77777777" w:rsidR="00167FEA" w:rsidRPr="00911586" w:rsidRDefault="00167FEA" w:rsidP="00EF4AE6">
            <w:pPr>
              <w:jc w:val="center"/>
              <w:rPr>
                <w:rFonts w:cs="Times New Roman" w:hint="cs"/>
              </w:rPr>
            </w:pPr>
            <w:r w:rsidRPr="00911586">
              <w:rPr>
                <w:rFonts w:cs="Times New Roman" w:hint="cs"/>
              </w:rPr>
              <w:t>Pathology</w:t>
            </w:r>
          </w:p>
        </w:tc>
        <w:tc>
          <w:tcPr>
            <w:tcW w:w="4675" w:type="dxa"/>
          </w:tcPr>
          <w:p w14:paraId="5098BF62" w14:textId="77777777" w:rsidR="00167FEA" w:rsidRPr="00911586" w:rsidRDefault="00167FEA" w:rsidP="00EF4A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b w:val="0"/>
                <w:bCs w:val="0"/>
              </w:rPr>
            </w:pPr>
            <w:r w:rsidRPr="00911586">
              <w:rPr>
                <w:rFonts w:cs="Times New Roman" w:hint="cs"/>
              </w:rPr>
              <w:t>Definition</w:t>
            </w:r>
          </w:p>
        </w:tc>
      </w:tr>
      <w:tr w:rsidR="00167FEA" w:rsidRPr="00911586" w14:paraId="4B60EC63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AC12191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t>Septic shock</w:t>
            </w:r>
          </w:p>
        </w:tc>
        <w:tc>
          <w:tcPr>
            <w:tcW w:w="4675" w:type="dxa"/>
          </w:tcPr>
          <w:p w14:paraId="7E317BA2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Cardiovascular impairment leading to a state of impaired oxygen delivery to tissues, requiring fluid resuscitation or inotropic support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"/>
                <w:id w:val="-670488636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1]</w:t>
                </w:r>
              </w:sdtContent>
            </w:sdt>
          </w:p>
        </w:tc>
      </w:tr>
      <w:tr w:rsidR="00167FEA" w:rsidRPr="00911586" w14:paraId="5B628FB7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0597970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</w:rPr>
              <w:t>Seizures</w:t>
            </w:r>
          </w:p>
        </w:tc>
        <w:tc>
          <w:tcPr>
            <w:tcW w:w="4675" w:type="dxa"/>
          </w:tcPr>
          <w:p w14:paraId="6394B7F8" w14:textId="77777777" w:rsidR="00167FEA" w:rsidRPr="00911586" w:rsidRDefault="00167FEA" w:rsidP="00EF4A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udden onset of involuntary clonic or tonic movements of one or more limbs, apnea or cyanosis, and/or lip smacking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"/>
                <w:id w:val="458623765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2]</w:t>
                </w:r>
              </w:sdtContent>
            </w:sdt>
          </w:p>
        </w:tc>
      </w:tr>
      <w:tr w:rsidR="00167FEA" w:rsidRPr="00911586" w14:paraId="31087E28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F304B86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t>Intraventricular hemorrhage</w:t>
            </w:r>
          </w:p>
        </w:tc>
        <w:tc>
          <w:tcPr>
            <w:tcW w:w="4675" w:type="dxa"/>
          </w:tcPr>
          <w:p w14:paraId="2ACE5109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Cerebral intraventricular hemorrhage refers to subependymal germinal matrix hemorrhage, intraventricular hemorrhage, or IVH with parenchymal hemorrhage, which is classified as follows:</w:t>
            </w:r>
          </w:p>
          <w:p w14:paraId="48079BC3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Grade 1 includes hemorrhage confined to the subependymal germinal matrix.</w:t>
            </w:r>
          </w:p>
          <w:p w14:paraId="66EF6B58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Grade 2 includes hemorrhage into the lateral ventricles without ventricular dilation.</w:t>
            </w:r>
          </w:p>
          <w:p w14:paraId="09F5F134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Grade 3 involves GMH-IVH with ventricular dilation.</w:t>
            </w:r>
          </w:p>
          <w:p w14:paraId="3B331063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Grade 4 includes GMH-IVH with parenchymal involvement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"/>
                <w:id w:val="700522680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3]</w:t>
                </w:r>
              </w:sdtContent>
            </w:sdt>
          </w:p>
        </w:tc>
      </w:tr>
      <w:tr w:rsidR="00167FEA" w:rsidRPr="00911586" w14:paraId="329E05C3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DDC965B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t>Periventricular leukomalacia</w:t>
            </w:r>
          </w:p>
        </w:tc>
        <w:tc>
          <w:tcPr>
            <w:tcW w:w="4675" w:type="dxa"/>
          </w:tcPr>
          <w:p w14:paraId="0280E207" w14:textId="77777777" w:rsidR="00167FEA" w:rsidRPr="00911586" w:rsidRDefault="00167FEA" w:rsidP="00EF4A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 xml:space="preserve">Preterm white matter injury characterized by apparent cystic change, the histopathological substrate of which is focal macroscopic necrosis with cystic evolution. Ultrasound is very sensitive to its detection. </w:t>
            </w:r>
          </w:p>
          <w:p w14:paraId="256BC62A" w14:textId="77777777" w:rsidR="00167FEA" w:rsidRPr="00911586" w:rsidRDefault="00167FEA" w:rsidP="00EF4A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 xml:space="preserve">Diffuse periventricular leukomalacia, also known as non-cystic white matter injury, is characterized by a very diffuse inflammatory reaction. This condition is common but not </w:t>
            </w:r>
            <w:r w:rsidRPr="00911586">
              <w:rPr>
                <w:rFonts w:cs="Times New Roman" w:hint="cs"/>
                <w:lang w:val="en-US"/>
              </w:rPr>
              <w:lastRenderedPageBreak/>
              <w:t>accurately detected by ultrasound and is primarily diagnosed by MRI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"/>
                <w:id w:val="2123946408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4,5]</w:t>
                </w:r>
              </w:sdtContent>
            </w:sdt>
          </w:p>
        </w:tc>
      </w:tr>
      <w:tr w:rsidR="00167FEA" w:rsidRPr="00911586" w14:paraId="3F48A890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4FE5C6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lastRenderedPageBreak/>
              <w:t>Bronchopulmonary dysplasia</w:t>
            </w:r>
          </w:p>
        </w:tc>
        <w:tc>
          <w:tcPr>
            <w:tcW w:w="4675" w:type="dxa"/>
          </w:tcPr>
          <w:p w14:paraId="5B2ED843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In gestational age &lt;32 weeks, treatment with oxygen &gt; 21% for at least 28 days plus:</w:t>
            </w:r>
          </w:p>
          <w:p w14:paraId="2F2B5B6E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</w:p>
          <w:p w14:paraId="2D5F63AD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Mild: Breathing room air at 36 weeks postmenstrual age or discharge, whichever comes first.</w:t>
            </w:r>
          </w:p>
          <w:p w14:paraId="3F7FC016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Moderate: Need for &lt;30% oxygen at 36 weeks postmenstrual age or discharge, whichever comes first.</w:t>
            </w:r>
          </w:p>
          <w:p w14:paraId="22F8D679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evere: Need for ≥30% oxygen and/or positive pressure (positive-pressure ventilation or nasal continuous positive airway pressure) at 36 weeks postmenstrual age or discharge, whichever comes first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"/>
                <w:id w:val="1035238556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6]</w:t>
                </w:r>
              </w:sdtContent>
            </w:sdt>
          </w:p>
        </w:tc>
      </w:tr>
      <w:tr w:rsidR="00167FEA" w:rsidRPr="00911586" w14:paraId="20542DF3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1777686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t>Respiratory distress syndrome</w:t>
            </w:r>
          </w:p>
        </w:tc>
        <w:tc>
          <w:tcPr>
            <w:tcW w:w="4675" w:type="dxa"/>
          </w:tcPr>
          <w:p w14:paraId="3F0AE732" w14:textId="77777777" w:rsidR="00167FEA" w:rsidRPr="00911586" w:rsidRDefault="00167FEA" w:rsidP="00EF4A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Progressive respiratory distress following birth, characterized by hypoxemia, and hypercarbia.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"/>
                <w:id w:val="-830906977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7]</w:t>
                </w:r>
              </w:sdtContent>
            </w:sdt>
          </w:p>
        </w:tc>
      </w:tr>
      <w:tr w:rsidR="00167FEA" w:rsidRPr="00911586" w14:paraId="4C3C77F1" w14:textId="77777777" w:rsidTr="00EF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739360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</w:rPr>
            </w:pPr>
            <w:r w:rsidRPr="00911586">
              <w:rPr>
                <w:rFonts w:cs="Times New Roman" w:hint="cs"/>
                <w:lang w:val="es-ES"/>
              </w:rPr>
              <w:t>Hypoglycemia</w:t>
            </w:r>
          </w:p>
        </w:tc>
        <w:tc>
          <w:tcPr>
            <w:tcW w:w="4675" w:type="dxa"/>
          </w:tcPr>
          <w:p w14:paraId="64E9AA61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erum glucose of 25–40 mg/dL in the first 4 hours of life.</w:t>
            </w:r>
          </w:p>
          <w:p w14:paraId="733A49A4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erum glucose of 35–45 mg/dL from 4 hours to 24 hours of life.</w:t>
            </w:r>
          </w:p>
          <w:p w14:paraId="1E2802D4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erum glucose &lt;45 mg/dL after 24 hours of life.</w:t>
            </w:r>
          </w:p>
          <w:p w14:paraId="0001483A" w14:textId="77777777" w:rsidR="00167FEA" w:rsidRPr="00911586" w:rsidRDefault="00167FEA" w:rsidP="00EF4A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>Serum glucose &lt;60 mg/dL after 48 hours of life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"/>
                <w:id w:val="-816654937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8]</w:t>
                </w:r>
              </w:sdtContent>
            </w:sdt>
          </w:p>
        </w:tc>
      </w:tr>
      <w:tr w:rsidR="00167FEA" w:rsidRPr="00911586" w14:paraId="7FA6FAA5" w14:textId="77777777" w:rsidTr="00EF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6D22C19" w14:textId="77777777" w:rsidR="00167FEA" w:rsidRPr="00911586" w:rsidRDefault="00167FEA" w:rsidP="00EF4AE6">
            <w:pPr>
              <w:rPr>
                <w:rFonts w:cs="Times New Roman" w:hint="cs"/>
                <w:b w:val="0"/>
                <w:bCs w:val="0"/>
                <w:vertAlign w:val="superscript"/>
                <w:lang w:val="es-ES"/>
              </w:rPr>
            </w:pPr>
            <w:r w:rsidRPr="00911586">
              <w:rPr>
                <w:rFonts w:cs="Times New Roman" w:hint="cs"/>
                <w:lang w:val="es-ES"/>
              </w:rPr>
              <w:t>Hyperbilirubinemia</w:t>
            </w:r>
          </w:p>
        </w:tc>
        <w:tc>
          <w:tcPr>
            <w:tcW w:w="4675" w:type="dxa"/>
          </w:tcPr>
          <w:p w14:paraId="07F290BB" w14:textId="77777777" w:rsidR="00167FEA" w:rsidRPr="00911586" w:rsidRDefault="00167FEA" w:rsidP="00EF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cs"/>
                <w:lang w:val="en-US"/>
              </w:rPr>
            </w:pPr>
            <w:r w:rsidRPr="00911586">
              <w:rPr>
                <w:rFonts w:cs="Times New Roman" w:hint="cs"/>
                <w:lang w:val="en-US"/>
              </w:rPr>
              <w:t xml:space="preserve">Elevated levels of bilirubin in the body, which, when accumulated, cause jaundice, and at excessive levels, encephalopathy. </w:t>
            </w:r>
            <w:sdt>
              <w:sdtPr>
                <w:rPr>
                  <w:rFonts w:cs="Times New Roman" w:hint="cs"/>
                  <w:color w:val="000000"/>
                  <w:lang w:val="en-US"/>
                </w:rPr>
                <w:tag w:val="MENDELEY_CITATION_v3_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"/>
                <w:id w:val="1326242730"/>
                <w:placeholder>
                  <w:docPart w:val="CC8B367CA8295C49905C4D83464521FC"/>
                </w:placeholder>
              </w:sdtPr>
              <w:sdtContent>
                <w:r w:rsidRPr="00911586">
                  <w:rPr>
                    <w:rFonts w:cs="Times New Roman" w:hint="cs"/>
                    <w:color w:val="000000"/>
                    <w:lang w:val="en-US"/>
                  </w:rPr>
                  <w:t>[9]</w:t>
                </w:r>
              </w:sdtContent>
            </w:sdt>
          </w:p>
        </w:tc>
      </w:tr>
    </w:tbl>
    <w:p w14:paraId="43EA8C4B" w14:textId="77777777" w:rsidR="00167FEA" w:rsidRPr="00911586" w:rsidRDefault="00167FEA" w:rsidP="00167FEA">
      <w:pPr>
        <w:rPr>
          <w:rFonts w:cs="Times New Roman" w:hint="cs"/>
          <w:szCs w:val="24"/>
        </w:rPr>
      </w:pPr>
    </w:p>
    <w:sdt>
      <w:sdtPr>
        <w:rPr>
          <w:rFonts w:eastAsia="Times New Roman" w:cs="Times New Roman" w:hint="cs"/>
          <w:color w:val="000000" w:themeColor="text1"/>
          <w:szCs w:val="24"/>
          <w:lang w:val="en-GB" w:eastAsia="en-GB"/>
        </w:rPr>
        <w:tag w:val="MENDELEY_BIBLIOGRAPHY"/>
        <w:id w:val="-1536876236"/>
        <w:placeholder>
          <w:docPart w:val="CC8B367CA8295C49905C4D83464521FC"/>
        </w:placeholder>
      </w:sdtPr>
      <w:sdtEndPr>
        <w:rPr>
          <w:lang w:val="en-US" w:eastAsia="en-US"/>
        </w:rPr>
      </w:sdtEndPr>
      <w:sdtContent>
        <w:p w14:paraId="1814F8EF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1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Wynn JL, Wong HR. Pathophysiology and treatment of septic shock in neonates. Clin Perinatol. 2010;37(2):439–79. </w:t>
          </w:r>
        </w:p>
        <w:p w14:paraId="779E9A93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lastRenderedPageBreak/>
            <w:t xml:space="preserve">2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Abend NS, Wusthoff CJ. Neonatal Seizures and Status Epilepticus. J Clin Neurophysiol. 2012;29:441–8. </w:t>
          </w:r>
        </w:p>
        <w:p w14:paraId="1A9CEA9F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3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Papile L-A, Burstein J, Burstein R, Koffler H. Incidence and evolution of subependymal and intraventricular hemorrhage: A study of infants with birth weights less than 1,500 gm. J Pediatr. 1978;92(4):529–34. </w:t>
          </w:r>
        </w:p>
        <w:p w14:paraId="10E19AEC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4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Agut T, Alarcon A, Cabañas F, Bartocci M, Martinez-Biarge M, Horsch S, et al. Preterm white matter injury: ultrasound diagnosis and classification. Pediatr Res. 2020 Mar;87:37–49. </w:t>
          </w:r>
        </w:p>
        <w:p w14:paraId="3A011C50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5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Back SA, Miller SP. Brain injury in premature neonates: A primary cerebral dysmaturation disorder? Ann Neurol. 2014;75(4):469–86. </w:t>
          </w:r>
        </w:p>
        <w:p w14:paraId="57A7F4F7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6 </w:t>
          </w:r>
          <w:r w:rsidRPr="00911586">
            <w:rPr>
              <w:rFonts w:eastAsia="Times New Roman" w:cs="Times New Roman" w:hint="cs"/>
              <w:szCs w:val="24"/>
            </w:rPr>
            <w:tab/>
            <w:t>Jobe AH. Bronchopulmonary Dysplasia. 2001.Available from: www.atsjournals.org</w:t>
          </w:r>
        </w:p>
        <w:p w14:paraId="616D81A5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7 </w:t>
          </w:r>
          <w:r w:rsidRPr="00911586">
            <w:rPr>
              <w:rFonts w:eastAsia="Times New Roman" w:cs="Times New Roman" w:hint="cs"/>
              <w:szCs w:val="24"/>
            </w:rPr>
            <w:tab/>
            <w:t xml:space="preserve">Sweet DG, Carnielli VP, Greisen G, Hallman M, Klebermass-Schrehof K, Ozek E, et al. European Consensus Guidelines on the Management of Respiratory Distress Syndrome: 2022 Update. Neonatology. 2023 Mar;120(1):3–23. </w:t>
          </w:r>
        </w:p>
        <w:p w14:paraId="41136F95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8 </w:t>
          </w:r>
          <w:r w:rsidRPr="00911586">
            <w:rPr>
              <w:rFonts w:eastAsia="Times New Roman" w:cs="Times New Roman" w:hint="cs"/>
              <w:szCs w:val="24"/>
            </w:rPr>
            <w:tab/>
            <w:t>Giouleka S, Gkiouleka M, Tsakiridis I, Daniilidou A, Mamopoulos A, Athanasiadis A, et al. Diagnosis and Management of Neonatal Hypoglycemia: A Comprehensive Review of Guidelines. Children. 2023 Jul;10(7). DOI: 10.3390/children10071220</w:t>
          </w:r>
        </w:p>
        <w:p w14:paraId="21AC7C66" w14:textId="77777777" w:rsidR="00167FEA" w:rsidRPr="00911586" w:rsidRDefault="00167FEA" w:rsidP="00167FEA">
          <w:pPr>
            <w:autoSpaceDE w:val="0"/>
            <w:autoSpaceDN w:val="0"/>
            <w:ind w:hanging="640"/>
            <w:rPr>
              <w:rFonts w:eastAsia="Times New Roman" w:cs="Times New Roman" w:hint="cs"/>
              <w:szCs w:val="24"/>
            </w:rPr>
          </w:pPr>
          <w:r w:rsidRPr="00911586">
            <w:rPr>
              <w:rFonts w:eastAsia="Times New Roman" w:cs="Times New Roman" w:hint="cs"/>
              <w:szCs w:val="24"/>
            </w:rPr>
            <w:t xml:space="preserve">9 </w:t>
          </w:r>
          <w:r w:rsidRPr="00911586">
            <w:rPr>
              <w:rFonts w:eastAsia="Times New Roman" w:cs="Times New Roman" w:hint="cs"/>
              <w:szCs w:val="24"/>
            </w:rPr>
            <w:tab/>
            <w:t>National Institute for Health and Care Excellence (NICE). Jaundice in newborn babies under 28 days. 2023.Available from: www.nice.org.uk/guidance/cg98</w:t>
          </w:r>
        </w:p>
        <w:p w14:paraId="712D23A7" w14:textId="77777777" w:rsidR="00167FEA" w:rsidRPr="00911586" w:rsidRDefault="00167FEA" w:rsidP="00167FEA">
          <w:pPr>
            <w:pStyle w:val="NormalWeb"/>
            <w:jc w:val="both"/>
            <w:rPr>
              <w:rFonts w:hint="cs"/>
              <w:color w:val="000000" w:themeColor="text1"/>
            </w:rPr>
          </w:pPr>
          <w:r w:rsidRPr="00911586">
            <w:rPr>
              <w:rFonts w:hint="cs"/>
            </w:rPr>
            <w:t> </w:t>
          </w:r>
        </w:p>
      </w:sdtContent>
    </w:sdt>
    <w:p w14:paraId="58F1AED1" w14:textId="77777777" w:rsidR="00DE23E8" w:rsidRPr="00167FEA" w:rsidRDefault="00DE23E8" w:rsidP="00167FEA"/>
    <w:sectPr w:rsidR="00DE23E8" w:rsidRPr="00167FE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5E47F" w14:textId="77777777" w:rsidR="001E0C73" w:rsidRDefault="001E0C73" w:rsidP="00117666">
      <w:pPr>
        <w:spacing w:after="0"/>
      </w:pPr>
      <w:r>
        <w:separator/>
      </w:r>
    </w:p>
  </w:endnote>
  <w:endnote w:type="continuationSeparator" w:id="0">
    <w:p w14:paraId="2E9EEC78" w14:textId="77777777" w:rsidR="001E0C73" w:rsidRDefault="001E0C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944BC" w14:textId="77777777" w:rsidR="001E0C73" w:rsidRDefault="001E0C73" w:rsidP="00117666">
      <w:pPr>
        <w:spacing w:after="0"/>
      </w:pPr>
      <w:r>
        <w:separator/>
      </w:r>
    </w:p>
  </w:footnote>
  <w:footnote w:type="continuationSeparator" w:id="0">
    <w:p w14:paraId="7853EF1D" w14:textId="77777777" w:rsidR="001E0C73" w:rsidRDefault="001E0C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FEA"/>
    <w:rsid w:val="00177D84"/>
    <w:rsid w:val="001E0C73"/>
    <w:rsid w:val="00267D18"/>
    <w:rsid w:val="002868E2"/>
    <w:rsid w:val="002869C3"/>
    <w:rsid w:val="002936E4"/>
    <w:rsid w:val="002B4A57"/>
    <w:rsid w:val="002C74CA"/>
    <w:rsid w:val="002D475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610E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167FE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C8B367CA8295C49905C4D83464521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ABEAA1-4EB2-5243-BDD4-45493F282DAB}"/>
      </w:docPartPr>
      <w:docPartBody>
        <w:p w:rsidR="00000000" w:rsidRDefault="000E459A" w:rsidP="000E459A">
          <w:pPr>
            <w:pStyle w:val="CC8B367CA8295C49905C4D83464521FC"/>
          </w:pPr>
          <w:r w:rsidRPr="00D5704C">
            <w:rPr>
              <w:rStyle w:val="PlaceholderText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9A"/>
    <w:rsid w:val="000E459A"/>
    <w:rsid w:val="002D4757"/>
    <w:rsid w:val="00B7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E459A"/>
    <w:rPr>
      <w:color w:val="666666"/>
    </w:rPr>
  </w:style>
  <w:style w:type="paragraph" w:customStyle="1" w:styleId="CC8B367CA8295C49905C4D83464521FC">
    <w:name w:val="CC8B367CA8295C49905C4D83464521FC"/>
    <w:rsid w:val="000E459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José Rodríguez</cp:lastModifiedBy>
  <cp:revision>5</cp:revision>
  <cp:lastPrinted>2013-10-03T12:51:00Z</cp:lastPrinted>
  <dcterms:created xsi:type="dcterms:W3CDTF">2022-11-17T16:58:00Z</dcterms:created>
  <dcterms:modified xsi:type="dcterms:W3CDTF">2025-02-10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